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F7F" w:rsidRDefault="00DC0E84" w:rsidP="0078572A">
      <w:pPr>
        <w:tabs>
          <w:tab w:val="left" w:pos="7938"/>
        </w:tabs>
        <w:ind w:left="-709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spellStart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B67F7F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Supplementary Table</w:t>
      </w:r>
      <w:r w:rsidR="0078572A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3:</w:t>
      </w:r>
      <w:r w:rsidR="00AF2C09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B67F7F" w:rsidRP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ransgenic overexpression of </w:t>
      </w:r>
      <w:r w:rsidR="00B67F7F" w:rsidRPr="00B67F7F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iam2l</w:t>
      </w:r>
      <w:r w:rsidR="00B67F7F" w:rsidRP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decreases </w:t>
      </w:r>
      <w:r w:rsidR="00B67F7F" w:rsidRPr="00B67F7F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</w:t>
      </w:r>
      <w:r w:rsidR="00B67F7F" w:rsidRPr="00B67F7F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GB"/>
        </w:rPr>
        <w:t>h49</w:t>
      </w:r>
      <w:r w:rsidR="00B67F7F" w:rsidRP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ransmission</w:t>
      </w:r>
      <w:r w:rsidR="0078572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(</w:t>
      </w:r>
      <w:r w:rsidR="00D9304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ata from Fig 2</w:t>
      </w:r>
      <w:r w:rsid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,</w:t>
      </w:r>
      <w:r w:rsid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</w:t>
      </w:r>
      <w:r w:rsidR="00A555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</w:t>
      </w:r>
      <w:r w:rsidR="00AF2C09" w:rsidRPr="00B67F7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</w:p>
    <w:p w:rsidR="00B67F7F" w:rsidRPr="00B67F7F" w:rsidRDefault="00B67F7F" w:rsidP="00B67F7F">
      <w:pPr>
        <w:tabs>
          <w:tab w:val="left" w:pos="7938"/>
        </w:tabs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r w:rsidRPr="00B67F7F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>(A)</w:t>
      </w:r>
    </w:p>
    <w:tbl>
      <w:tblPr>
        <w:tblW w:w="8897" w:type="dxa"/>
        <w:tblLayout w:type="fixed"/>
        <w:tblLook w:val="0000" w:firstRow="0" w:lastRow="0" w:firstColumn="0" w:lastColumn="0" w:noHBand="0" w:noVBand="0"/>
      </w:tblPr>
      <w:tblGrid>
        <w:gridCol w:w="2448"/>
        <w:gridCol w:w="1080"/>
        <w:gridCol w:w="720"/>
        <w:gridCol w:w="720"/>
        <w:gridCol w:w="900"/>
        <w:gridCol w:w="720"/>
        <w:gridCol w:w="1080"/>
        <w:gridCol w:w="1229"/>
      </w:tblGrid>
      <w:tr w:rsidR="00B67F7F" w:rsidRPr="00AF2C09" w:rsidTr="0079683C">
        <w:tc>
          <w:tcPr>
            <w:tcW w:w="244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4140" w:type="dxa"/>
            <w:gridSpan w:val="5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Offspring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</w:p>
        </w:tc>
      </w:tr>
      <w:tr w:rsidR="00B67F7F" w:rsidRPr="00AF2C09" w:rsidTr="0079683C">
        <w:tc>
          <w:tcPr>
            <w:tcW w:w="2448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Genotype of ma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Number of male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+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tota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 xml:space="preserve">% 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sym w:font="Symbol" w:char="F063"/>
            </w: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P</w:t>
            </w:r>
            <w:bookmarkStart w:id="0" w:name="_GoBack"/>
            <w:bookmarkEnd w:id="0"/>
          </w:p>
        </w:tc>
      </w:tr>
      <w:tr w:rsidR="00B67F7F" w:rsidRPr="00AF2C09" w:rsidTr="0079683C">
        <w:tc>
          <w:tcPr>
            <w:tcW w:w="2448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g1L/0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+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23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25</w:t>
            </w: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+/+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1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0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g2L/0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+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4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35</w:t>
            </w:r>
          </w:p>
        </w:tc>
        <w:tc>
          <w:tcPr>
            <w:tcW w:w="1229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69</w:t>
            </w: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+/+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9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2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67F7F" w:rsidRPr="00B67F7F" w:rsidRDefault="00B67F7F" w:rsidP="00B67F7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67F7F" w:rsidRPr="00B67F7F" w:rsidRDefault="00B67F7F" w:rsidP="00B67F7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>(B)</w:t>
      </w: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2448"/>
        <w:gridCol w:w="1080"/>
        <w:gridCol w:w="720"/>
        <w:gridCol w:w="720"/>
        <w:gridCol w:w="900"/>
        <w:gridCol w:w="720"/>
        <w:gridCol w:w="1080"/>
        <w:gridCol w:w="1188"/>
      </w:tblGrid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3060" w:type="dxa"/>
            <w:gridSpan w:val="4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Offspr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</w:p>
        </w:tc>
      </w:tr>
      <w:tr w:rsidR="00B67F7F" w:rsidRPr="00B67F7F" w:rsidTr="0079683C">
        <w:tc>
          <w:tcPr>
            <w:tcW w:w="2448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Genotype of mal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  <w:t>Number of male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+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tota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 xml:space="preserve">% 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sym w:font="Symbol" w:char="F063"/>
            </w: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  <w:lang w:val="fr-FR"/>
              </w:rPr>
              <w:t>P</w:t>
            </w:r>
          </w:p>
        </w:tc>
      </w:tr>
      <w:tr w:rsidR="00B67F7F" w:rsidRPr="00B67F7F" w:rsidTr="0079683C">
        <w:tc>
          <w:tcPr>
            <w:tcW w:w="2448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Tg1S/0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vertAlign w:val="superscript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/+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4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+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vertAlign w:val="superscript"/>
              </w:rPr>
              <w:t>h49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ab/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0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88" w:type="dxa"/>
          </w:tcPr>
          <w:p w:rsidR="00B67F7F" w:rsidRPr="00B67F7F" w:rsidRDefault="00B67F7F" w:rsidP="00B67F7F">
            <w:pPr>
              <w:spacing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Tg2S/0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vertAlign w:val="superscript"/>
              </w:rPr>
              <w:t>w18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/+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3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7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188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B67F7F" w:rsidRPr="00B67F7F" w:rsidTr="0079683C">
        <w:tc>
          <w:tcPr>
            <w:tcW w:w="244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+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; t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  <w:vertAlign w:val="superscript"/>
              </w:rPr>
              <w:t>w18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/+</w:t>
            </w:r>
            <w:r w:rsidRPr="00B67F7F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ab/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0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90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8</w:t>
            </w:r>
          </w:p>
        </w:tc>
        <w:tc>
          <w:tcPr>
            <w:tcW w:w="720" w:type="dxa"/>
          </w:tcPr>
          <w:p w:rsidR="00B67F7F" w:rsidRPr="00B67F7F" w:rsidRDefault="00B67F7F" w:rsidP="00B67F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67F7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080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88" w:type="dxa"/>
          </w:tcPr>
          <w:p w:rsidR="00B67F7F" w:rsidRPr="00B67F7F" w:rsidRDefault="00B67F7F" w:rsidP="00B67F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</w:tbl>
    <w:p w:rsidR="00B67F7F" w:rsidRPr="00B67F7F" w:rsidRDefault="00B67F7F" w:rsidP="00B67F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67F7F" w:rsidRPr="00B67F7F" w:rsidRDefault="00B67F7F" w:rsidP="00B67F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br.: +, wild type; Tg1L, </w:t>
      </w:r>
      <w:proofErr w:type="spellStart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>Tg</w:t>
      </w:r>
      <w:proofErr w:type="spellEnd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>(Tiam2)C1L1Bgh;</w:t>
      </w:r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g2L, </w:t>
      </w:r>
      <w:proofErr w:type="spellStart"/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>Tg</w:t>
      </w:r>
      <w:proofErr w:type="spellEnd"/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Tiam2)C1L2Bgh; Tg1S, </w:t>
      </w:r>
      <w:proofErr w:type="spellStart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>Tg</w:t>
      </w:r>
      <w:proofErr w:type="spellEnd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>(Tiam2)C11S1Bgh</w:t>
      </w:r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g2S, </w:t>
      </w:r>
      <w:proofErr w:type="spellStart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>Tg</w:t>
      </w:r>
      <w:proofErr w:type="spellEnd"/>
      <w:r w:rsidRPr="00B67F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Tiam2)C11S2Bgh; </w:t>
      </w:r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0 indicates </w:t>
      </w:r>
      <w:proofErr w:type="spellStart"/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>hemizygosity</w:t>
      </w:r>
      <w:proofErr w:type="spellEnd"/>
      <w:r w:rsidRPr="00B67F7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B67F7F" w:rsidRDefault="00B67F7F">
      <w:pPr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</w:pPr>
    </w:p>
    <w:sectPr w:rsidR="00B67F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vfdw3ez0eoe2se9vvvwxxrtad9xwer0v&quot;&gt;__TRDendnote-Conv from bckp 31.3.07 06_07 &lt;record-ids&gt;&lt;item&gt;5&lt;/item&gt;&lt;item&gt;110&lt;/item&gt;&lt;item&gt;112&lt;/item&gt;&lt;item&gt;187&lt;/item&gt;&lt;item&gt;362&lt;/item&gt;&lt;item&gt;862&lt;/item&gt;&lt;/record-ids&gt;&lt;/item&gt;&lt;/Libraries&gt;"/>
  </w:docVars>
  <w:rsids>
    <w:rsidRoot w:val="00035D3F"/>
    <w:rsid w:val="00027482"/>
    <w:rsid w:val="00035D3F"/>
    <w:rsid w:val="0009260A"/>
    <w:rsid w:val="000C2B04"/>
    <w:rsid w:val="000D608E"/>
    <w:rsid w:val="00141877"/>
    <w:rsid w:val="001637DF"/>
    <w:rsid w:val="00184645"/>
    <w:rsid w:val="00202A02"/>
    <w:rsid w:val="00244875"/>
    <w:rsid w:val="002A1CC4"/>
    <w:rsid w:val="002C0886"/>
    <w:rsid w:val="00300E19"/>
    <w:rsid w:val="00323978"/>
    <w:rsid w:val="00340693"/>
    <w:rsid w:val="003410CF"/>
    <w:rsid w:val="00354C99"/>
    <w:rsid w:val="003C1018"/>
    <w:rsid w:val="003D301D"/>
    <w:rsid w:val="004062CB"/>
    <w:rsid w:val="00495644"/>
    <w:rsid w:val="004B5AC7"/>
    <w:rsid w:val="004E1055"/>
    <w:rsid w:val="0055428C"/>
    <w:rsid w:val="005C0E8C"/>
    <w:rsid w:val="005E03A5"/>
    <w:rsid w:val="005E2657"/>
    <w:rsid w:val="006168AB"/>
    <w:rsid w:val="006541E2"/>
    <w:rsid w:val="006A091B"/>
    <w:rsid w:val="006D5BE2"/>
    <w:rsid w:val="006E387A"/>
    <w:rsid w:val="007310FF"/>
    <w:rsid w:val="00756DC0"/>
    <w:rsid w:val="00774D7A"/>
    <w:rsid w:val="0078572A"/>
    <w:rsid w:val="007A24AC"/>
    <w:rsid w:val="00970EA0"/>
    <w:rsid w:val="009C541E"/>
    <w:rsid w:val="009D27EE"/>
    <w:rsid w:val="00A55564"/>
    <w:rsid w:val="00A936D4"/>
    <w:rsid w:val="00AF2C09"/>
    <w:rsid w:val="00B54AF0"/>
    <w:rsid w:val="00B67F7F"/>
    <w:rsid w:val="00BC7619"/>
    <w:rsid w:val="00BE2AB5"/>
    <w:rsid w:val="00C376A2"/>
    <w:rsid w:val="00D93042"/>
    <w:rsid w:val="00DC0E84"/>
    <w:rsid w:val="00DE3D46"/>
    <w:rsid w:val="00E065A9"/>
    <w:rsid w:val="00E200BE"/>
    <w:rsid w:val="00EA4059"/>
    <w:rsid w:val="00EE326B"/>
    <w:rsid w:val="00F465E5"/>
    <w:rsid w:val="00FB27D9"/>
    <w:rsid w:val="00FC552B"/>
    <w:rsid w:val="00FD7C2D"/>
    <w:rsid w:val="00FE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5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A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BC76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C761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BC761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BC761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5</cp:revision>
  <dcterms:created xsi:type="dcterms:W3CDTF">2018-12-21T16:08:00Z</dcterms:created>
  <dcterms:modified xsi:type="dcterms:W3CDTF">2018-12-28T16:45:00Z</dcterms:modified>
</cp:coreProperties>
</file>